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1C1" w:rsidRDefault="004651C1" w:rsidP="004651C1">
      <w:pPr>
        <w:rPr>
          <w:rFonts w:ascii="Times New Roman" w:hAnsi="Times New Roman"/>
          <w:b/>
          <w:sz w:val="24"/>
          <w:szCs w:val="24"/>
        </w:rPr>
      </w:pPr>
      <w:r w:rsidRPr="00B40D18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="00BF6F91">
        <w:rPr>
          <w:rFonts w:ascii="Times New Roman" w:hAnsi="Times New Roman"/>
          <w:b/>
          <w:sz w:val="24"/>
          <w:szCs w:val="24"/>
        </w:rPr>
        <w:t>Parasite</w:t>
      </w:r>
      <w:r w:rsidRPr="00B40D18">
        <w:rPr>
          <w:rFonts w:ascii="Times New Roman" w:hAnsi="Times New Roman"/>
          <w:b/>
          <w:sz w:val="24"/>
          <w:szCs w:val="24"/>
        </w:rPr>
        <w:t xml:space="preserve"> </w:t>
      </w:r>
      <w:r w:rsidR="00AE5D3B">
        <w:rPr>
          <w:rFonts w:ascii="Times New Roman" w:hAnsi="Times New Roman"/>
          <w:b/>
          <w:sz w:val="24"/>
          <w:szCs w:val="24"/>
        </w:rPr>
        <w:t>count</w:t>
      </w:r>
      <w:r w:rsidRPr="00B40D18">
        <w:rPr>
          <w:rFonts w:ascii="Times New Roman" w:hAnsi="Times New Roman"/>
          <w:b/>
          <w:sz w:val="24"/>
          <w:szCs w:val="24"/>
        </w:rPr>
        <w:t xml:space="preserve"> by two technicians</w:t>
      </w:r>
    </w:p>
    <w:p w:rsidR="004651C1" w:rsidRDefault="004651C1" w:rsidP="004651C1">
      <w:pPr>
        <w:rPr>
          <w:rFonts w:ascii="Times New Roman" w:hAnsi="Times New Roman"/>
          <w:b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1832"/>
        <w:gridCol w:w="1843"/>
        <w:gridCol w:w="1406"/>
        <w:gridCol w:w="1829"/>
        <w:gridCol w:w="1617"/>
      </w:tblGrid>
      <w:tr w:rsidR="003F5697" w:rsidRPr="009E4AEE" w:rsidTr="00AA7C75">
        <w:tc>
          <w:tcPr>
            <w:tcW w:w="828" w:type="dxa"/>
            <w:vMerge w:val="restart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3675" w:type="dxa"/>
            <w:gridSpan w:val="2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echnician 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06" w:type="dxa"/>
            <w:vMerge w:val="restart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46" w:type="dxa"/>
            <w:gridSpan w:val="2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echnician 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3F5697" w:rsidRPr="009E4AEE" w:rsidTr="00AA7C75">
        <w:tc>
          <w:tcPr>
            <w:tcW w:w="828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2" w:type="dxa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Gametocytemia (%)</w:t>
            </w:r>
          </w:p>
        </w:tc>
        <w:tc>
          <w:tcPr>
            <w:tcW w:w="1843" w:type="dxa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Parasitemia (%)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Gametocytemia (%)</w:t>
            </w:r>
          </w:p>
        </w:tc>
        <w:tc>
          <w:tcPr>
            <w:tcW w:w="1617" w:type="dxa"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Parasitemia (%)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6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7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8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9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0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1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3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4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6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529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7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8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9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0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1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2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3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55D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4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  <w:r w:rsidR="00C513D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  <w:r w:rsidRPr="004A33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5. </w:t>
            </w:r>
          </w:p>
        </w:tc>
        <w:tc>
          <w:tcPr>
            <w:tcW w:w="1832" w:type="dxa"/>
            <w:shd w:val="clear" w:color="auto" w:fill="auto"/>
          </w:tcPr>
          <w:p w:rsidR="003F5697" w:rsidRPr="0036055D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843" w:type="dxa"/>
            <w:shd w:val="clear" w:color="auto" w:fill="auto"/>
          </w:tcPr>
          <w:p w:rsidR="003F5697" w:rsidRPr="004A33B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3B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617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32" w:type="dxa"/>
            <w:shd w:val="clear" w:color="auto" w:fill="auto"/>
          </w:tcPr>
          <w:p w:rsidR="003F569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843" w:type="dxa"/>
            <w:shd w:val="clear" w:color="auto" w:fill="auto"/>
          </w:tcPr>
          <w:p w:rsidR="003F5697" w:rsidRDefault="00C513D4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617" w:type="dxa"/>
            <w:shd w:val="clear" w:color="auto" w:fill="auto"/>
          </w:tcPr>
          <w:p w:rsidR="003F5697" w:rsidRPr="00476FC0" w:rsidRDefault="00C513D4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32" w:type="dxa"/>
            <w:shd w:val="clear" w:color="auto" w:fill="auto"/>
          </w:tcPr>
          <w:p w:rsidR="003F569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43" w:type="dxa"/>
            <w:shd w:val="clear" w:color="auto" w:fill="auto"/>
          </w:tcPr>
          <w:p w:rsidR="003F5697" w:rsidRDefault="00C513D4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617" w:type="dxa"/>
            <w:shd w:val="clear" w:color="auto" w:fill="auto"/>
          </w:tcPr>
          <w:p w:rsidR="003F5697" w:rsidRPr="00476FC0" w:rsidRDefault="00C513D4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32" w:type="dxa"/>
            <w:shd w:val="clear" w:color="auto" w:fill="auto"/>
          </w:tcPr>
          <w:p w:rsidR="003F569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shd w:val="clear" w:color="auto" w:fill="auto"/>
          </w:tcPr>
          <w:p w:rsidR="003F5697" w:rsidRDefault="00C513D4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17" w:type="dxa"/>
            <w:shd w:val="clear" w:color="auto" w:fill="auto"/>
          </w:tcPr>
          <w:p w:rsidR="003F5697" w:rsidRPr="00476FC0" w:rsidRDefault="00C513D4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32" w:type="dxa"/>
            <w:shd w:val="clear" w:color="auto" w:fill="auto"/>
          </w:tcPr>
          <w:p w:rsidR="003F569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843" w:type="dxa"/>
            <w:shd w:val="clear" w:color="auto" w:fill="auto"/>
          </w:tcPr>
          <w:p w:rsidR="003F5697" w:rsidRDefault="00C513D4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617" w:type="dxa"/>
            <w:shd w:val="clear" w:color="auto" w:fill="auto"/>
          </w:tcPr>
          <w:p w:rsidR="003F5697" w:rsidRPr="00476FC0" w:rsidRDefault="00C513D4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3F5697" w:rsidRPr="009E4AEE" w:rsidTr="00AA7C75">
        <w:tc>
          <w:tcPr>
            <w:tcW w:w="828" w:type="dxa"/>
            <w:shd w:val="clear" w:color="auto" w:fill="auto"/>
          </w:tcPr>
          <w:p w:rsidR="003F5697" w:rsidRPr="009E4AEE" w:rsidRDefault="003F5697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32" w:type="dxa"/>
            <w:shd w:val="clear" w:color="auto" w:fill="auto"/>
          </w:tcPr>
          <w:p w:rsidR="003F5697" w:rsidRDefault="003F5697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843" w:type="dxa"/>
            <w:shd w:val="clear" w:color="auto" w:fill="auto"/>
          </w:tcPr>
          <w:p w:rsidR="003F5697" w:rsidRDefault="00C513D4" w:rsidP="0036055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406" w:type="dxa"/>
            <w:vMerge/>
            <w:shd w:val="clear" w:color="auto" w:fill="auto"/>
          </w:tcPr>
          <w:p w:rsidR="003F5697" w:rsidRPr="009E4AEE" w:rsidRDefault="003F5697" w:rsidP="009E4AE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3F5697" w:rsidRPr="004A33B7" w:rsidRDefault="003F5697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shd w:val="clear" w:color="auto" w:fill="auto"/>
          </w:tcPr>
          <w:p w:rsidR="003F5697" w:rsidRPr="00476FC0" w:rsidRDefault="00C513D4" w:rsidP="004A33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</w:tbl>
    <w:p w:rsidR="004651C1" w:rsidRPr="00B40D18" w:rsidRDefault="004651C1" w:rsidP="004651C1">
      <w:pPr>
        <w:rPr>
          <w:rFonts w:ascii="Times New Roman" w:hAnsi="Times New Roman"/>
          <w:b/>
          <w:sz w:val="24"/>
          <w:szCs w:val="24"/>
        </w:rPr>
      </w:pPr>
    </w:p>
    <w:p w:rsidR="0033326B" w:rsidRDefault="0033326B"/>
    <w:p w:rsidR="00476FC0" w:rsidRDefault="00476FC0"/>
    <w:p w:rsidR="001C3986" w:rsidRDefault="001C3986"/>
    <w:p w:rsidR="00476FC0" w:rsidRDefault="00476FC0"/>
    <w:p w:rsidR="00476FC0" w:rsidRDefault="00476FC0"/>
    <w:p w:rsidR="00476FC0" w:rsidRDefault="00476FC0"/>
    <w:p w:rsidR="00476FC0" w:rsidRDefault="00476FC0" w:rsidP="00476FC0">
      <w:pPr>
        <w:rPr>
          <w:rFonts w:ascii="Times New Roman" w:hAnsi="Times New Roman"/>
          <w:b/>
          <w:sz w:val="24"/>
          <w:szCs w:val="24"/>
        </w:rPr>
      </w:pPr>
      <w:r w:rsidRPr="00B40D1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2. Male and female gametocyte </w:t>
      </w:r>
      <w:r w:rsidR="001C3986">
        <w:rPr>
          <w:rFonts w:ascii="Times New Roman" w:hAnsi="Times New Roman"/>
          <w:b/>
          <w:sz w:val="24"/>
          <w:szCs w:val="24"/>
        </w:rPr>
        <w:t>counts</w:t>
      </w:r>
    </w:p>
    <w:p w:rsidR="00476FC0" w:rsidRDefault="00476FC0" w:rsidP="00476FC0">
      <w:pPr>
        <w:rPr>
          <w:rFonts w:ascii="Times New Roman" w:hAnsi="Times New Roman"/>
          <w:b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8"/>
        <w:gridCol w:w="1742"/>
        <w:gridCol w:w="1701"/>
        <w:gridCol w:w="1548"/>
        <w:gridCol w:w="1829"/>
        <w:gridCol w:w="1617"/>
      </w:tblGrid>
      <w:tr w:rsidR="006F01CA" w:rsidRPr="009E4AEE" w:rsidTr="00AA7C75">
        <w:tc>
          <w:tcPr>
            <w:tcW w:w="918" w:type="dxa"/>
            <w:vMerge w:val="restart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3443" w:type="dxa"/>
            <w:gridSpan w:val="2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echnician 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548" w:type="dxa"/>
            <w:vMerge w:val="restart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46" w:type="dxa"/>
            <w:gridSpan w:val="2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echnician 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6F01CA" w:rsidRPr="009E4AEE" w:rsidTr="00AA7C75">
        <w:tc>
          <w:tcPr>
            <w:tcW w:w="91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le gametocyte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male gametocyte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le gametocyte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17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male gametocyte</w:t>
            </w:r>
            <w:r w:rsidRPr="009E4AE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6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7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8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9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0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1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3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4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6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6256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7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C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8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19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0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1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2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3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344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386E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C5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4. </w:t>
            </w:r>
          </w:p>
        </w:tc>
        <w:tc>
          <w:tcPr>
            <w:tcW w:w="1742" w:type="dxa"/>
            <w:shd w:val="clear" w:color="auto" w:fill="auto"/>
          </w:tcPr>
          <w:p w:rsidR="006F01CA" w:rsidRPr="0036055D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701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6F01CA" w:rsidRPr="004A33B7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E4AEE">
              <w:rPr>
                <w:rFonts w:ascii="Times New Roman" w:hAnsi="Times New Roman"/>
                <w:sz w:val="24"/>
                <w:szCs w:val="24"/>
              </w:rPr>
              <w:t xml:space="preserve">25. 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C6E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C6E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C6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C6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6F01CA" w:rsidRPr="009E4AEE" w:rsidTr="00AA7C75">
        <w:tc>
          <w:tcPr>
            <w:tcW w:w="918" w:type="dxa"/>
            <w:shd w:val="clear" w:color="auto" w:fill="auto"/>
          </w:tcPr>
          <w:p w:rsidR="006F01CA" w:rsidRPr="009E4AEE" w:rsidRDefault="006F01CA" w:rsidP="003332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1742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548" w:type="dxa"/>
            <w:vMerge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shd w:val="clear" w:color="auto" w:fill="auto"/>
          </w:tcPr>
          <w:p w:rsidR="006F01CA" w:rsidRPr="00D41C6E" w:rsidRDefault="006F01CA" w:rsidP="003332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</w:tbl>
    <w:p w:rsidR="00476FC0" w:rsidRDefault="00476FC0"/>
    <w:sectPr w:rsidR="00476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51C1"/>
    <w:rsid w:val="0001386E"/>
    <w:rsid w:val="001C3986"/>
    <w:rsid w:val="0031400C"/>
    <w:rsid w:val="0033326B"/>
    <w:rsid w:val="0036055D"/>
    <w:rsid w:val="003F5697"/>
    <w:rsid w:val="004651C1"/>
    <w:rsid w:val="00476FC0"/>
    <w:rsid w:val="004A33B7"/>
    <w:rsid w:val="0050337A"/>
    <w:rsid w:val="00540187"/>
    <w:rsid w:val="005B0EF5"/>
    <w:rsid w:val="006B0C5F"/>
    <w:rsid w:val="006F01CA"/>
    <w:rsid w:val="007A6344"/>
    <w:rsid w:val="00812404"/>
    <w:rsid w:val="0092149D"/>
    <w:rsid w:val="00974666"/>
    <w:rsid w:val="009D595A"/>
    <w:rsid w:val="009E4AEE"/>
    <w:rsid w:val="00AA7C75"/>
    <w:rsid w:val="00AE5D3B"/>
    <w:rsid w:val="00B46256"/>
    <w:rsid w:val="00B90455"/>
    <w:rsid w:val="00B91FB5"/>
    <w:rsid w:val="00BF6F91"/>
    <w:rsid w:val="00C42C57"/>
    <w:rsid w:val="00C513D4"/>
    <w:rsid w:val="00CA58F8"/>
    <w:rsid w:val="00CC0DA9"/>
    <w:rsid w:val="00D41C6E"/>
    <w:rsid w:val="00EA42AB"/>
    <w:rsid w:val="00F10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1C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1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710</Characters>
  <Application>Microsoft Office Word</Application>
  <DocSecurity>0</DocSecurity>
  <Lines>3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thod</cp:lastModifiedBy>
  <cp:revision>2</cp:revision>
  <cp:lastPrinted>2017-06-22T23:23:00Z</cp:lastPrinted>
  <dcterms:created xsi:type="dcterms:W3CDTF">2017-06-29T01:55:00Z</dcterms:created>
  <dcterms:modified xsi:type="dcterms:W3CDTF">2017-06-29T01:55:00Z</dcterms:modified>
</cp:coreProperties>
</file>